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351" w:rsidRPr="00402020" w:rsidRDefault="00940351" w:rsidP="004020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020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legends </w:t>
      </w:r>
    </w:p>
    <w:p w:rsidR="00940351" w:rsidRPr="00402020" w:rsidRDefault="00940351" w:rsidP="004020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40351" w:rsidRPr="00402020" w:rsidRDefault="00940351" w:rsidP="004020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2020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: BFP-1 and BFP-2 similarly induces osteogenic differentiation of BMSCs. </w:t>
      </w:r>
      <w:r w:rsidRPr="00402020">
        <w:rPr>
          <w:rFonts w:ascii="Times New Roman" w:hAnsi="Times New Roman" w:cs="Times New Roman"/>
          <w:sz w:val="24"/>
          <w:szCs w:val="24"/>
        </w:rPr>
        <w:t xml:space="preserve">BMSCs were treated with 1 </w:t>
      </w:r>
      <w:r w:rsidRPr="00402020">
        <w:rPr>
          <w:rFonts w:ascii="Times New Roman" w:hAnsi="Times New Roman" w:cs="Times New Roman"/>
          <w:sz w:val="24"/>
          <w:szCs w:val="24"/>
        </w:rPr>
        <w:sym w:font="Symbol" w:char="006D"/>
      </w:r>
      <w:r w:rsidRPr="00402020">
        <w:rPr>
          <w:rFonts w:ascii="Times New Roman" w:hAnsi="Times New Roman" w:cs="Times New Roman"/>
          <w:sz w:val="24"/>
          <w:szCs w:val="24"/>
        </w:rPr>
        <w:t xml:space="preserve">g/ml of BFP-1 and 1 </w:t>
      </w:r>
      <w:r w:rsidRPr="00402020">
        <w:rPr>
          <w:rFonts w:ascii="Times New Roman" w:hAnsi="Times New Roman" w:cs="Times New Roman"/>
          <w:sz w:val="24"/>
          <w:szCs w:val="24"/>
        </w:rPr>
        <w:sym w:font="Symbol" w:char="006D"/>
      </w:r>
      <w:r w:rsidRPr="00402020">
        <w:rPr>
          <w:rFonts w:ascii="Times New Roman" w:hAnsi="Times New Roman" w:cs="Times New Roman"/>
          <w:sz w:val="24"/>
          <w:szCs w:val="24"/>
        </w:rPr>
        <w:t xml:space="preserve">g/ml of BFP-2, and assessed by Alizarin red S staining. Images are representative of three independent experiments. Magnification, x20. </w:t>
      </w:r>
    </w:p>
    <w:p w:rsidR="00940351" w:rsidRPr="00402020" w:rsidRDefault="00940351" w:rsidP="004020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0351" w:rsidRPr="00402020" w:rsidRDefault="00940351" w:rsidP="004020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2020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: Effect of ALP activity and mineralization of BFP-2 in BMSCs. </w:t>
      </w:r>
      <w:r w:rsidRPr="00402020">
        <w:rPr>
          <w:rFonts w:ascii="Times New Roman" w:hAnsi="Times New Roman" w:cs="Times New Roman"/>
          <w:sz w:val="24"/>
          <w:szCs w:val="24"/>
        </w:rPr>
        <w:t xml:space="preserve">BMSCs were treated with a range of concentrations (0.01–10 </w:t>
      </w:r>
      <w:r w:rsidRPr="00402020">
        <w:rPr>
          <w:rFonts w:ascii="Times New Roman" w:hAnsi="Times New Roman" w:cs="Times New Roman"/>
          <w:sz w:val="24"/>
          <w:szCs w:val="24"/>
        </w:rPr>
        <w:sym w:font="Symbol" w:char="006D"/>
      </w:r>
      <w:r w:rsidRPr="00402020">
        <w:rPr>
          <w:rFonts w:ascii="Times New Roman" w:hAnsi="Times New Roman" w:cs="Times New Roman"/>
          <w:sz w:val="24"/>
          <w:szCs w:val="24"/>
        </w:rPr>
        <w:t xml:space="preserve">g/ml) of BFP-2 during the initial phase of osteogenic differentiation and assessed by Alizarin red S staining. The absorbance value of solubilized alizarin red was measured (A). ALP activity was quantitatively assayed by measuring the release of p-nitrophenyl phosphate with a  LabAssayTM ALP Assay Kit (B). </w:t>
      </w:r>
    </w:p>
    <w:p w:rsidR="00940351" w:rsidRPr="00940351" w:rsidRDefault="00940351" w:rsidP="00940351"/>
    <w:p w:rsidR="002216A4" w:rsidRDefault="00E51D29"/>
    <w:sectPr w:rsidR="002216A4" w:rsidSect="00731F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51D29" w:rsidRDefault="00E51D29" w:rsidP="00402020">
      <w:pPr>
        <w:spacing w:after="0" w:line="240" w:lineRule="auto"/>
      </w:pPr>
      <w:r>
        <w:separator/>
      </w:r>
    </w:p>
  </w:endnote>
  <w:endnote w:type="continuationSeparator" w:id="1">
    <w:p w:rsidR="00E51D29" w:rsidRDefault="00E51D29" w:rsidP="00402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51D29" w:rsidRDefault="00E51D29" w:rsidP="00402020">
      <w:pPr>
        <w:spacing w:after="0" w:line="240" w:lineRule="auto"/>
      </w:pPr>
      <w:r>
        <w:separator/>
      </w:r>
    </w:p>
  </w:footnote>
  <w:footnote w:type="continuationSeparator" w:id="1">
    <w:p w:rsidR="00E51D29" w:rsidRDefault="00E51D29" w:rsidP="004020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2CE2"/>
    <w:rsid w:val="003827DD"/>
    <w:rsid w:val="00402020"/>
    <w:rsid w:val="00402CE2"/>
    <w:rsid w:val="004A77DC"/>
    <w:rsid w:val="0059143A"/>
    <w:rsid w:val="00731F39"/>
    <w:rsid w:val="00940351"/>
    <w:rsid w:val="00B54207"/>
    <w:rsid w:val="00CD0251"/>
    <w:rsid w:val="00DF075C"/>
    <w:rsid w:val="00E51D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F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020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402020"/>
  </w:style>
  <w:style w:type="paragraph" w:styleId="a4">
    <w:name w:val="footer"/>
    <w:basedOn w:val="a"/>
    <w:link w:val="Char0"/>
    <w:uiPriority w:val="99"/>
    <w:semiHidden/>
    <w:unhideWhenUsed/>
    <w:rsid w:val="004020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40202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22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logy</dc:creator>
  <cp:lastModifiedBy>Kim</cp:lastModifiedBy>
  <cp:revision>2</cp:revision>
  <dcterms:created xsi:type="dcterms:W3CDTF">2017-01-31T23:46:00Z</dcterms:created>
  <dcterms:modified xsi:type="dcterms:W3CDTF">2017-01-31T23:46:00Z</dcterms:modified>
</cp:coreProperties>
</file>